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CF2F8" w14:textId="2825C54A" w:rsidR="003916D9" w:rsidRPr="009B3009" w:rsidRDefault="00F153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 w:rsidR="003916D9" w:rsidRPr="009B3009">
        <w:rPr>
          <w:rFonts w:ascii="Times New Roman" w:hAnsi="Times New Roman" w:cs="Times New Roman"/>
          <w:sz w:val="24"/>
          <w:szCs w:val="24"/>
        </w:rPr>
        <w:t xml:space="preserve"> 1 Identified metabolites involved in amino acid metabolism in GC-2spd after exposure to PM</w:t>
      </w:r>
      <w:r w:rsidR="003916D9" w:rsidRPr="009B3009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3916D9" w:rsidRPr="009B3009">
        <w:rPr>
          <w:rFonts w:ascii="Times New Roman" w:hAnsi="Times New Roman" w:cs="Times New Roman"/>
          <w:sz w:val="24"/>
          <w:szCs w:val="24"/>
        </w:rPr>
        <w:t xml:space="preserve"> (0, 100 </w:t>
      </w:r>
      <w:proofErr w:type="spellStart"/>
      <w:r w:rsidR="003916D9" w:rsidRPr="009B300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3916D9" w:rsidRPr="009B3009">
        <w:rPr>
          <w:rFonts w:ascii="Times New Roman" w:hAnsi="Times New Roman" w:cs="Times New Roman"/>
          <w:sz w:val="24"/>
          <w:szCs w:val="24"/>
        </w:rPr>
        <w:t>/mL) for 48 h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600"/>
        <w:gridCol w:w="2760"/>
        <w:gridCol w:w="1400"/>
        <w:gridCol w:w="1400"/>
        <w:gridCol w:w="1400"/>
        <w:gridCol w:w="1400"/>
        <w:gridCol w:w="1400"/>
        <w:gridCol w:w="2248"/>
      </w:tblGrid>
      <w:tr w:rsidR="003916D9" w:rsidRPr="009B3009" w14:paraId="5334AF1A" w14:textId="77777777" w:rsidTr="003916D9">
        <w:trPr>
          <w:trHeight w:val="40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F1878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isation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d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8552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1690B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_1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BB233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_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1A65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6BFB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5386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2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1A35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3916D9" w:rsidRPr="009B3009" w14:paraId="00199DA2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588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6217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ccharop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621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DFD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AEE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6FD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AE3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6850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19D23C75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105A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9B2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Adenosylmethi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0E2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AAD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E98B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4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5290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B4A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8DA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3828DE2E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60BB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CB36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ACE7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25A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0E01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5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BDB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A55D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CF75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1E9C0130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58F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BAF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Thre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7B8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22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FCAE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93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8BA9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150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0207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A243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2860EFB5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528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9A2F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E35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6E22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008A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4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8D7D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3A6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2C08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0B2591EF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C58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F810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Iso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6867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82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2879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70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49F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AD66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44C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367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1E68AF5F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265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87B8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Va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B74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54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9C8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14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B5A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4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FCF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DD23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65CF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1F022693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C81D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D78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ininosuccin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EFA2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BF8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26BB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0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B19A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20A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DD5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47B026C8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871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0F48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His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1352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12B2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648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6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DA38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8328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A0B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7BD3EDD8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C972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EA9F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Phe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B9F4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9.202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6CB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99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5D4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9B9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0DC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D47B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31D6B235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87F8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1A59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ED7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6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6D74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1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8BD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E806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485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DF6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0D3A66D5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5B8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7B77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7280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66FE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0AE8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6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BD0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36CD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29C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760E5E38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7A63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F4AB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sparag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3238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7D1D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9AAA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48D1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50BE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5D23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7BEE3522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8D2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18A2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Adenosylhomocyste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EAB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7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1B3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6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D15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CDD1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A1B3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2C36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4CBF2359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9427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162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Tyr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72CF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B6B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2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2A1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CDD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61D4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1B0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5278268C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DE7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E3A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orni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8F1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2C7F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D26D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6F79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549A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5CE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39F3640D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AE1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26B0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Methi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51C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05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BDFE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88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07E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9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C28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735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E2F2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1FC4172D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216B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F76E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Glutam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23E4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B540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5EA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715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6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828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4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85AE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3B99D280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E93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FB4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Tryptoph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EA1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D09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44C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895E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5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F36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8199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763D446E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D57E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15BB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Glutam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80A1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8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7FE4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8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3CA0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6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A762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68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128A4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FD22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520EACE5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7274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97C5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Threo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326D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3.26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B44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.17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6A1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4A0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589F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B50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5498163B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BC9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8A5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osphoenolpyruv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BAA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7F92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2E8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ABC7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D048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15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2E2E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677DD8ED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AC8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86E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Acetylorni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28AE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6C07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2703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F54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405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29F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6D1E5E9D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7EC6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5830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Cyste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CD8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8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5E63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CA3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3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160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76B3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3.11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9466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4C9CC66A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0A9A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D51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His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9FE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8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6A5F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936F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5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6E5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BEB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8A4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46990082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4B27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E5C0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Va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ADF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526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6ED3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974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80C3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0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93F5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EB7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FB7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6B8799AC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548A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145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Glutam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3A5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2.515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2B4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7.347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CF15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CF4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8D4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6459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42452A62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5F0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9AC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Ly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5172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9F2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5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7D51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5B99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E2D4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B89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4EA7D06D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7CDE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727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sparag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D46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0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48FB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07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B820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2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8391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7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B69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0D3B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373D2AE3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CC7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826D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Argi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784C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FC1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4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0B5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7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BE97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934E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0641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0E57A02D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3207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E1C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Phenylal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153E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93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6D8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8.19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BF1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AB67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DC6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88E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1915EB42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9B0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AD6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-Adenosylhomocyste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B31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75A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6BB5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0ED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08D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C564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653D2890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0F5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E6E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Phospho-D-glycer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505C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6EE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51B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B3B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3B9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8F93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2598D346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A12F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7B60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Tyr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FDC7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2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004D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66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A447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26A4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94E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B9E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67BADAA7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DDA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E06F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Ser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33A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09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B29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706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71C8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668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14F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961D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22D1EF01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344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3C9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Isoleuc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29BA3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7397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4244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6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6E2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1FC9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4746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657AB84A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AC88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15E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ul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083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7ED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D3D38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6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5BA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9BA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909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47B1E0EA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E66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F7FA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187D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BF8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C2D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7234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20F5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3A30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09A99A27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E52A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52B0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Prol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8AE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8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CEE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4373C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7CA3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6975E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9F21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3916D9" w:rsidRPr="009B3009" w14:paraId="5B90B487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815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CCE46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uv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4911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669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F1C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3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C7E8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6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0210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0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8ED2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0 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3D074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3916D9" w:rsidRPr="009B3009" w14:paraId="283AF595" w14:textId="77777777" w:rsidTr="003916D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6A7655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4A8C2B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-Erythrose 4-phosph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F0400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5812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5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C752A9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9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AF36A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65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18F110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4DE8F" w14:textId="77777777" w:rsidR="003916D9" w:rsidRPr="009B3009" w:rsidRDefault="003916D9" w:rsidP="003916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</w:tbl>
    <w:p w14:paraId="5D857D0F" w14:textId="649B6775" w:rsidR="003916D9" w:rsidRPr="009B3009" w:rsidRDefault="003916D9">
      <w:pPr>
        <w:rPr>
          <w:rFonts w:ascii="Times New Roman" w:hAnsi="Times New Roman" w:cs="Times New Roman"/>
          <w:sz w:val="24"/>
          <w:szCs w:val="24"/>
        </w:rPr>
      </w:pPr>
    </w:p>
    <w:p w14:paraId="38DCE94B" w14:textId="0DEEAA68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180C0830" w14:textId="20A2D9F4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2290282E" w14:textId="0F622B94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442E8F74" w14:textId="494221F1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091CFB5D" w14:textId="37E3C5F9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3E3A4DA8" w14:textId="5DC1F3E1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2C24BF5F" w14:textId="4AA10249" w:rsidR="009C051F" w:rsidRPr="009B3009" w:rsidRDefault="00F15310" w:rsidP="009C05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9C051F" w:rsidRPr="009B3009">
        <w:rPr>
          <w:rFonts w:ascii="Times New Roman" w:hAnsi="Times New Roman" w:cs="Times New Roman"/>
          <w:sz w:val="24"/>
          <w:szCs w:val="24"/>
        </w:rPr>
        <w:t xml:space="preserve"> Identified metabolites involved in purine metabolism in GC-2spd after exposure to PM</w:t>
      </w:r>
      <w:r w:rsidR="009C051F" w:rsidRPr="009B3009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9C051F" w:rsidRPr="009B3009">
        <w:rPr>
          <w:rFonts w:ascii="Times New Roman" w:hAnsi="Times New Roman" w:cs="Times New Roman"/>
          <w:sz w:val="24"/>
          <w:szCs w:val="24"/>
        </w:rPr>
        <w:t xml:space="preserve"> (0, 100 </w:t>
      </w:r>
      <w:proofErr w:type="spellStart"/>
      <w:r w:rsidR="009C051F" w:rsidRPr="009B300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C051F" w:rsidRPr="009B3009">
        <w:rPr>
          <w:rFonts w:ascii="Times New Roman" w:hAnsi="Times New Roman" w:cs="Times New Roman"/>
          <w:sz w:val="24"/>
          <w:szCs w:val="24"/>
        </w:rPr>
        <w:t>/mL) for 48 h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599"/>
        <w:gridCol w:w="3438"/>
        <w:gridCol w:w="1400"/>
        <w:gridCol w:w="1400"/>
        <w:gridCol w:w="1400"/>
        <w:gridCol w:w="1400"/>
        <w:gridCol w:w="1336"/>
        <w:gridCol w:w="1985"/>
      </w:tblGrid>
      <w:tr w:rsidR="009C051F" w:rsidRPr="009B3009" w14:paraId="37D1EFA9" w14:textId="77777777" w:rsidTr="009B3009">
        <w:trPr>
          <w:trHeight w:val="40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CDD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isation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d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F743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AA87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_1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DBD6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_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F954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0BCC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760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CEEC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9C051F" w:rsidRPr="009B3009" w14:paraId="76921B53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4014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0DA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2D27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8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7F9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C6AD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6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E53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504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22B4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3104A738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F40A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F358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5827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AE3D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3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2F24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7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4E1A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EAC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F09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6175B3E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E03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8914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inos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B2E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E93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6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EA2C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7FCB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EB4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C07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090DAF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3F9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D36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gua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F61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F57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C9C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67D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EF58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318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47A5EAC6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CD29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4F0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Aminoimidazole ribonucleotid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0BD6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0CA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8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92BE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18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61BB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1999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F1F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EFBAF6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C776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BE6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c AM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6B6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7E3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031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3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B58C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9B8D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DA5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47F09DD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4783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52E4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E02A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8DA3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90F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6E0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1C7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D87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B60C55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3CDB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5CE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sine 3',5'-di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8EA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CEE1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B68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17C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26EA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D025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1D6A6FF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516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1C7B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66F8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03CB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54AA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6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E8E0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C579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8E2E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1FCE54A4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32B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8B8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n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538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CE5D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B333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990D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4E3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4549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16E7A12A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D00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61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n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F9DA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7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D05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1D6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DC28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D80E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E40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6C3C7629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84F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3D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ade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6600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0F3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71A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F976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5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09A7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3BD9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89D7FA4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DE0D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8030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283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7A5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CD9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A419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2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2852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A564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1B4F860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B53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28B3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anto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2C7F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4D0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0F5A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14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3DD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4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E245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534B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2A4E46B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39D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BD09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Gluta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DC3D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8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DAC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8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EFE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A8B2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6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1D2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02DA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EB200D0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BBAE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2E8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s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89C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F484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3A3E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C67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5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2B0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B82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5F1583FD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0D3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04B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osine di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2BA3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CD9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F75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49F0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1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4925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47E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557E8B1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676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D139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4752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F39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7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D2C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9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23F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9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BF1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B072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40947BD4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80B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CF6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D9D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DA0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8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113B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F014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5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1669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D8F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31946F2A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F4B8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1803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os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18A3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0229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2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BE70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2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BC2A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70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A74DD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234E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6F9FD21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971C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FB39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8EB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0CB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8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BF1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8C0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205B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200E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55667C8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B8F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4139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FCB4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9EE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7812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74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4D0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A37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CA58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13B110EA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851A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400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inos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1DD2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139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EDA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5.68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EEAA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04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C756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233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01E2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930746C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29F9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0979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3E60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7.328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D600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.95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EE8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29F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35F5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E57F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539DB157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0BB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1DD2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E67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8AB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4610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A563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DA5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8263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5461DDA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2F6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C18E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gua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3F5E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DB1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1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D27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7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C47B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316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B73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1F98BE46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43DD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2E8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n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5FD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0.77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9D50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5.91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E70A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4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3C0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54D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CCA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40A75590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84A7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723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T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E67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153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0D6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605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CCD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935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37F2597D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A5C0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C69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A2D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7E1F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525C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746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3C5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693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5ED42C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DE6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43F5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clic AM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F5E6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4ED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60A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6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870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9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6501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B6AC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293A5C9A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742A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E3C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C8E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9BCB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6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383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36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472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C32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0C82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256127D1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45C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C8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1FFE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1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25E6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74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DB4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9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E81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0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B3A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376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4F8598B9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40E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314A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anthos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98B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92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F58F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5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E7C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4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C944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189F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4E27F3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D78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676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osin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EE90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6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EE4B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8661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7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2647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5F63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3578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4FAC7D7D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6FCE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06C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adenos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1C1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4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0AA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EB5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9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C0B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61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672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ADC2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0CCEDCB2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6FC8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91E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3E9A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65.76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FE3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77.32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2478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99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334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77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02D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C8FA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DF607D2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5DE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141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os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FF14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6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8F83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7C09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3E31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5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47A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6422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674BCB3A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022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A0CD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s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BEA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D834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3062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DBB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08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7FA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F04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22C7AC70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05E7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3DDE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adenos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EFD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8CB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5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3E80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6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91A1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66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A3A5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C398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25561110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079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35A4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M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B9D5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F6E3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2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31D0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C629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52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042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A51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37132C2B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D9650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4E18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ylsuccin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CF62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9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BDE2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7646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96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3873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83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7A4B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803B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</w:tbl>
    <w:p w14:paraId="58CC3350" w14:textId="3AC8892F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3A43B022" w14:textId="51C8DCF2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21D10C87" w14:textId="6BDA5DFF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3355005D" w14:textId="5EFBCC05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7CCECCA8" w14:textId="248E3801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7F073249" w14:textId="52211600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5A55E506" w14:textId="2C400E04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p w14:paraId="0735172C" w14:textId="70299FE3" w:rsidR="009C051F" w:rsidRPr="009B3009" w:rsidRDefault="00F15310" w:rsidP="009C05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="009C051F" w:rsidRPr="009B3009">
        <w:rPr>
          <w:rFonts w:ascii="Times New Roman" w:hAnsi="Times New Roman" w:cs="Times New Roman"/>
          <w:sz w:val="24"/>
          <w:szCs w:val="24"/>
        </w:rPr>
        <w:t xml:space="preserve"> 3 Identified metabolites involved in pyrimidine metabolism in GC-2spd after exposure to PM</w:t>
      </w:r>
      <w:r w:rsidR="009C051F" w:rsidRPr="004D74D3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9C051F" w:rsidRPr="009B3009">
        <w:rPr>
          <w:rFonts w:ascii="Times New Roman" w:hAnsi="Times New Roman" w:cs="Times New Roman"/>
          <w:sz w:val="24"/>
          <w:szCs w:val="24"/>
        </w:rPr>
        <w:t xml:space="preserve"> (0, 100 </w:t>
      </w:r>
      <w:proofErr w:type="spellStart"/>
      <w:r w:rsidR="009C051F" w:rsidRPr="009B300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9C051F" w:rsidRPr="009B3009">
        <w:rPr>
          <w:rFonts w:ascii="Times New Roman" w:hAnsi="Times New Roman" w:cs="Times New Roman"/>
          <w:sz w:val="24"/>
          <w:szCs w:val="24"/>
        </w:rPr>
        <w:t>/mL) for 48 h.</w:t>
      </w:r>
    </w:p>
    <w:tbl>
      <w:tblPr>
        <w:tblW w:w="13183" w:type="dxa"/>
        <w:tblLook w:val="04A0" w:firstRow="1" w:lastRow="0" w:firstColumn="1" w:lastColumn="0" w:noHBand="0" w:noVBand="1"/>
      </w:tblPr>
      <w:tblGrid>
        <w:gridCol w:w="1600"/>
        <w:gridCol w:w="2760"/>
        <w:gridCol w:w="1400"/>
        <w:gridCol w:w="1400"/>
        <w:gridCol w:w="1400"/>
        <w:gridCol w:w="1400"/>
        <w:gridCol w:w="1336"/>
        <w:gridCol w:w="1984"/>
      </w:tblGrid>
      <w:tr w:rsidR="009C051F" w:rsidRPr="009B3009" w14:paraId="492E414C" w14:textId="77777777" w:rsidTr="009B3009">
        <w:trPr>
          <w:trHeight w:val="405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F877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isation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d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C371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abolit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A784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_10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E4E62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_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D4B8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6E46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14973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9C60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</w:t>
            </w:r>
          </w:p>
        </w:tc>
      </w:tr>
      <w:tr w:rsidR="009C051F" w:rsidRPr="009B3009" w14:paraId="7D634F4B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E32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5B07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cy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F37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AF5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7826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1F69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EDF6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F0E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DA8BF43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5EDF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61D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M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578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442E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4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8BED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37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124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3B43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499B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5773CA5B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E74B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32D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C36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74A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8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BDC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611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FC8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2A79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220FD503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6ECF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E56E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20E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02C3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0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CFBD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59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5A6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A99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D7D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AB9E495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8F8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60A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15B6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5B5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AE7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8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EC9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7E2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8149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345A1FF2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2DCC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D98E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aci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006D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2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A0F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8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4B1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8FC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26F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FC7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509EAC14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8620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57B9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dine 5'-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3098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465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07CB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A33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7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59D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530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1A19FA73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686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5D1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id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405D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D17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CB3F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000F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6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CF9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2DA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22885556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9D4E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CA6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thym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A54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5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DEF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8A67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13A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6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600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109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18D911CE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E8E0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C38F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hydrouraci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A7C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6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AAEB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CA7C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7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C365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97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E377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1E9F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32F59F0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8CCF7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+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115C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Glutamin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E2B1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8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723F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8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EB66B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61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045D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68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14D86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F767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46B56E9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A2F5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1C2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CMP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3DDD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5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4AF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7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55D0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76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F36C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4A9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B0B4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1E2583E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21F7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E8EA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1FE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8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9667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59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DCDB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5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A769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4822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10ED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3F807C51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271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8120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m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8F96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5.54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5A4B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0.863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DADD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5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006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329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BFB9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CDA1CF7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E17C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EE4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cy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460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8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1514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9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70C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8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2CCF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CDD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3F71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5D7C2A41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62F1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A16E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,5-Dihydroorot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E15B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4710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5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158C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7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6F94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A4E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085D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72836FAD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DD79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42C0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otic</w:t>
            </w:r>
            <w:proofErr w:type="spellEnd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95C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025A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4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E41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9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3D0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5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780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5798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312387A4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03EE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AE65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3BB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9.908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F0D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6.899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14CC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63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B59BD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5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E93C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83DB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3C45B1BF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77E5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6885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idine 5'-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8C54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8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3EDB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213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84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A9A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7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06E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C701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0DAD8B84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0C2A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776F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aci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27A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6.68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611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1.667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1F83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5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EF1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2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FCCB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C13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67F6F143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F85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A34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-Thymidylic ac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FCE4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0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4A1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8762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36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A437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AD8A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C09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2B038C18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28F1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AFC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idine monophosph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6A5E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7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626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BE37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4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2CC6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7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8B31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004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7B960487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489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69FF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idi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3B6E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C6C2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EACEC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CAE0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81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FD7D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8B64A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regulation</w:t>
            </w:r>
          </w:p>
        </w:tc>
      </w:tr>
      <w:tr w:rsidR="009C051F" w:rsidRPr="009B3009" w14:paraId="062F1647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B27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37026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oxyuridin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316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2C55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A876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6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620B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28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21D9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8A93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  <w:tr w:rsidR="009C051F" w:rsidRPr="009B3009" w14:paraId="0A2069CB" w14:textId="77777777" w:rsidTr="009B3009">
        <w:trPr>
          <w:trHeight w:val="27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65258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I-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1EEC7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Aminoisobutanoic ac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724F5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14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9963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0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39F61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64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63452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04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1D1D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B9A04" w14:textId="77777777" w:rsidR="009C051F" w:rsidRPr="009B3009" w:rsidRDefault="009C051F" w:rsidP="009C051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300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-regulation</w:t>
            </w:r>
          </w:p>
        </w:tc>
      </w:tr>
    </w:tbl>
    <w:p w14:paraId="30668C71" w14:textId="77777777" w:rsidR="009C051F" w:rsidRPr="009B3009" w:rsidRDefault="009C051F" w:rsidP="009C051F">
      <w:pPr>
        <w:rPr>
          <w:rFonts w:ascii="Times New Roman" w:hAnsi="Times New Roman" w:cs="Times New Roman"/>
          <w:sz w:val="24"/>
          <w:szCs w:val="24"/>
        </w:rPr>
      </w:pPr>
    </w:p>
    <w:sectPr w:rsidR="009C051F" w:rsidRPr="009B3009" w:rsidSect="003916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7ABDF" w14:textId="77777777" w:rsidR="009272E1" w:rsidRDefault="009272E1" w:rsidP="009B3009">
      <w:r>
        <w:separator/>
      </w:r>
    </w:p>
  </w:endnote>
  <w:endnote w:type="continuationSeparator" w:id="0">
    <w:p w14:paraId="02BA54D5" w14:textId="77777777" w:rsidR="009272E1" w:rsidRDefault="009272E1" w:rsidP="009B3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B0252" w14:textId="77777777" w:rsidR="009272E1" w:rsidRDefault="009272E1" w:rsidP="009B3009">
      <w:r>
        <w:separator/>
      </w:r>
    </w:p>
  </w:footnote>
  <w:footnote w:type="continuationSeparator" w:id="0">
    <w:p w14:paraId="26EDFFF7" w14:textId="77777777" w:rsidR="009272E1" w:rsidRDefault="009272E1" w:rsidP="009B30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6D9"/>
    <w:rsid w:val="003916D9"/>
    <w:rsid w:val="004D74D3"/>
    <w:rsid w:val="006555A8"/>
    <w:rsid w:val="009272E1"/>
    <w:rsid w:val="009B3009"/>
    <w:rsid w:val="009C051F"/>
    <w:rsid w:val="00BF0D64"/>
    <w:rsid w:val="00CD0940"/>
    <w:rsid w:val="00F1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60FD5"/>
  <w15:chartTrackingRefBased/>
  <w15:docId w15:val="{E234ABCB-4C7E-4EB7-ADF6-0A3429036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0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0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9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276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fuquan</dc:creator>
  <cp:keywords/>
  <dc:description/>
  <cp:lastModifiedBy>shi fuquan</cp:lastModifiedBy>
  <cp:revision>4</cp:revision>
  <dcterms:created xsi:type="dcterms:W3CDTF">2021-10-17T17:05:00Z</dcterms:created>
  <dcterms:modified xsi:type="dcterms:W3CDTF">2021-12-06T09:16:00Z</dcterms:modified>
</cp:coreProperties>
</file>